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C9C82" w14:textId="251CFE84" w:rsidR="00287F8D" w:rsidRDefault="007B29AF">
      <w:r>
        <w:rPr>
          <w:noProof/>
        </w:rPr>
        <w:drawing>
          <wp:inline distT="0" distB="0" distL="0" distR="0" wp14:anchorId="645CDF40" wp14:editId="64B0505C">
            <wp:extent cx="5760720" cy="3324225"/>
            <wp:effectExtent l="0" t="0" r="0" b="952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i Figure 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94A8F" w14:textId="223AE1A5" w:rsidR="007B29AF" w:rsidRPr="007B29AF" w:rsidRDefault="007B29AF">
      <w:pPr>
        <w:rPr>
          <w:rFonts w:ascii="Times New Roman" w:hAnsi="Times New Roman" w:cs="Times New Roman"/>
        </w:rPr>
      </w:pPr>
      <w:r w:rsidRPr="007B29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S1. </w:t>
      </w:r>
      <w:r w:rsidRPr="007B29AF">
        <w:rPr>
          <w:rFonts w:ascii="Times New Roman" w:hAnsi="Times New Roman" w:cs="Times New Roman"/>
          <w:sz w:val="24"/>
          <w:szCs w:val="24"/>
          <w:lang w:val="en-US"/>
        </w:rPr>
        <w:t>Pearson’s correlation analysis between T cell responses against individual structural SARS-CoV-2 viral proteins (</w:t>
      </w:r>
      <w:r>
        <w:rPr>
          <w:rFonts w:ascii="Times New Roman" w:hAnsi="Times New Roman" w:cs="Times New Roman"/>
          <w:sz w:val="24"/>
          <w:szCs w:val="24"/>
          <w:lang w:val="en-US"/>
        </w:rPr>
        <w:t>spike</w:t>
      </w:r>
      <w:r w:rsidRPr="007B29A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nucleocapsid</w:t>
      </w:r>
      <w:r w:rsidRPr="007B29A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membrane</w:t>
      </w:r>
      <w:r w:rsidRPr="007B29AF">
        <w:rPr>
          <w:rFonts w:ascii="Times New Roman" w:hAnsi="Times New Roman" w:cs="Times New Roman"/>
          <w:sz w:val="24"/>
          <w:szCs w:val="24"/>
          <w:lang w:val="en-US"/>
        </w:rPr>
        <w:t xml:space="preserve">) and T cell responses against epitopes characteristic of endemic coronavirus strains in the </w:t>
      </w:r>
      <w:r>
        <w:rPr>
          <w:rFonts w:ascii="Times New Roman" w:hAnsi="Times New Roman" w:cs="Times New Roman"/>
          <w:sz w:val="24"/>
          <w:szCs w:val="24"/>
          <w:lang w:val="en-US"/>
        </w:rPr>
        <w:t>long COVID</w:t>
      </w:r>
      <w:r w:rsidRPr="007B29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A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valence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 (B) groups</w:t>
      </w:r>
      <w:r w:rsidRPr="007B29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p w14:paraId="2A373B48" w14:textId="23E9F9D2" w:rsidR="007B29AF" w:rsidRDefault="007B29AF"/>
    <w:p w14:paraId="6221BDC3" w14:textId="4379BED3" w:rsidR="007B29AF" w:rsidRDefault="007B29AF"/>
    <w:p w14:paraId="309A8E74" w14:textId="77777777" w:rsidR="007B29AF" w:rsidRDefault="007B29AF"/>
    <w:sectPr w:rsidR="007B2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8A"/>
    <w:rsid w:val="00287F8D"/>
    <w:rsid w:val="007B29AF"/>
    <w:rsid w:val="00A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BB60F"/>
  <w15:chartTrackingRefBased/>
  <w15:docId w15:val="{39C45E33-E4A7-44E3-A4BD-E149773E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</Words>
  <Characters>278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works</dc:creator>
  <cp:keywords/>
  <dc:description/>
  <cp:lastModifiedBy>Labworks</cp:lastModifiedBy>
  <cp:revision>2</cp:revision>
  <dcterms:created xsi:type="dcterms:W3CDTF">2024-06-11T12:13:00Z</dcterms:created>
  <dcterms:modified xsi:type="dcterms:W3CDTF">2024-06-11T12:20:00Z</dcterms:modified>
</cp:coreProperties>
</file>